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170E43" w14:textId="77777777" w:rsidR="000C2755" w:rsidRPr="00B9552B" w:rsidRDefault="000C2755" w:rsidP="00B9552B">
      <w:pPr>
        <w:spacing w:line="480" w:lineRule="auto"/>
        <w:ind w:firstLine="5"/>
        <w:contextualSpacing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428B05DE" w14:textId="77777777" w:rsidR="000C2755" w:rsidRPr="00B9552B" w:rsidRDefault="0020099C" w:rsidP="00B9552B">
      <w:pPr>
        <w:spacing w:line="240" w:lineRule="auto"/>
        <w:ind w:firstLine="5"/>
        <w:contextualSpacing/>
        <w:jc w:val="center"/>
        <w:rPr>
          <w:rFonts w:ascii="Times New Roman" w:hAnsi="Times New Roman" w:cs="Times New Roman"/>
          <w:b/>
        </w:rPr>
      </w:pPr>
      <w:r w:rsidRPr="00B9552B">
        <w:rPr>
          <w:rFonts w:ascii="Times New Roman" w:hAnsi="Times New Roman" w:cs="Times New Roman"/>
          <w:b/>
          <w:noProof/>
        </w:rPr>
        <w:drawing>
          <wp:inline distT="0" distB="0" distL="0" distR="0" wp14:anchorId="7EE45DBB" wp14:editId="3629B936">
            <wp:extent cx="3268801" cy="3139241"/>
            <wp:effectExtent l="0" t="0" r="8255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7336" cy="316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CF435" w14:textId="77777777" w:rsidR="000C2755" w:rsidRPr="00B9552B" w:rsidRDefault="000C2755" w:rsidP="00B9552B">
      <w:pPr>
        <w:spacing w:line="240" w:lineRule="auto"/>
        <w:ind w:firstLine="5"/>
        <w:contextualSpacing/>
        <w:jc w:val="center"/>
        <w:rPr>
          <w:rFonts w:ascii="Times New Roman" w:hAnsi="Times New Roman" w:cs="Times New Roman"/>
          <w:b/>
        </w:rPr>
      </w:pPr>
    </w:p>
    <w:p w14:paraId="435C7BCB" w14:textId="659428A0" w:rsidR="00DD1208" w:rsidRPr="00B9552B" w:rsidRDefault="00151597" w:rsidP="00B9552B">
      <w:pPr>
        <w:spacing w:line="24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B9552B">
        <w:rPr>
          <w:rFonts w:ascii="Times New Roman" w:hAnsi="Times New Roman" w:cs="Times New Roman"/>
          <w:b/>
          <w:szCs w:val="24"/>
          <w:lang w:val="en-GB"/>
        </w:rPr>
        <w:t xml:space="preserve">S1 </w:t>
      </w:r>
      <w:r w:rsidR="00695DA4" w:rsidRPr="00B9552B">
        <w:rPr>
          <w:rFonts w:ascii="Times New Roman" w:hAnsi="Times New Roman" w:cs="Times New Roman"/>
          <w:b/>
          <w:szCs w:val="24"/>
          <w:lang w:val="en-GB"/>
        </w:rPr>
        <w:t>Fig</w:t>
      </w:r>
      <w:r w:rsidRPr="00B9552B">
        <w:rPr>
          <w:rFonts w:ascii="Times New Roman" w:hAnsi="Times New Roman" w:cs="Times New Roman"/>
          <w:b/>
          <w:szCs w:val="24"/>
          <w:lang w:val="en-GB"/>
        </w:rPr>
        <w:t>.</w:t>
      </w:r>
      <w:r w:rsidR="00695DA4" w:rsidRPr="00B9552B">
        <w:rPr>
          <w:rFonts w:ascii="Times New Roman" w:hAnsi="Times New Roman" w:cs="Times New Roman"/>
          <w:b/>
          <w:szCs w:val="24"/>
          <w:lang w:val="en-GB"/>
        </w:rPr>
        <w:t xml:space="preserve"> </w:t>
      </w:r>
      <w:r w:rsidR="0051337C" w:rsidRPr="00B9552B">
        <w:rPr>
          <w:rFonts w:ascii="Times New Roman" w:hAnsi="Times New Roman" w:cs="Times New Roman"/>
          <w:b/>
          <w:szCs w:val="24"/>
          <w:lang w:val="en-GB"/>
        </w:rPr>
        <w:t>S</w:t>
      </w:r>
      <w:r w:rsidR="00695DA4" w:rsidRPr="00B9552B">
        <w:rPr>
          <w:rFonts w:ascii="Times New Roman" w:hAnsi="Times New Roman" w:cs="Times New Roman"/>
          <w:b/>
          <w:szCs w:val="24"/>
          <w:lang w:val="en-GB"/>
        </w:rPr>
        <w:t>oil type</w:t>
      </w:r>
      <w:r w:rsidR="00DD1208" w:rsidRPr="00B9552B">
        <w:rPr>
          <w:rFonts w:ascii="Times New Roman" w:hAnsi="Times New Roman" w:cs="Times New Roman"/>
          <w:b/>
          <w:szCs w:val="24"/>
          <w:lang w:val="en-GB"/>
        </w:rPr>
        <w:t xml:space="preserve"> and characterization</w:t>
      </w:r>
      <w:r w:rsidRPr="00B9552B">
        <w:rPr>
          <w:rFonts w:ascii="Times New Roman" w:hAnsi="Times New Roman" w:cs="Times New Roman"/>
          <w:b/>
          <w:szCs w:val="24"/>
          <w:lang w:val="en-GB"/>
        </w:rPr>
        <w:t>.</w:t>
      </w:r>
      <w:r w:rsidR="00084E72" w:rsidRPr="00B9552B">
        <w:rPr>
          <w:rFonts w:ascii="Times New Roman" w:hAnsi="Times New Roman" w:cs="Times New Roman"/>
          <w:b/>
          <w:szCs w:val="24"/>
          <w:lang w:val="en-GB"/>
        </w:rPr>
        <w:t xml:space="preserve"> </w:t>
      </w:r>
      <w:r w:rsidR="0051337C" w:rsidRPr="00B9552B">
        <w:rPr>
          <w:rFonts w:ascii="Times New Roman" w:hAnsi="Times New Roman" w:cs="Times New Roman"/>
          <w:szCs w:val="24"/>
          <w:lang w:val="en-GB"/>
        </w:rPr>
        <w:t>S</w:t>
      </w:r>
      <w:r w:rsidR="00084E72" w:rsidRPr="00B9552B">
        <w:rPr>
          <w:rFonts w:ascii="Times New Roman" w:hAnsi="Times New Roman" w:cs="Times New Roman"/>
          <w:szCs w:val="24"/>
          <w:lang w:val="en-GB"/>
        </w:rPr>
        <w:t xml:space="preserve">oil texture triangle which </w:t>
      </w:r>
      <w:proofErr w:type="gramStart"/>
      <w:r w:rsidR="00084E72" w:rsidRPr="00B9552B">
        <w:rPr>
          <w:rFonts w:ascii="Times New Roman" w:hAnsi="Times New Roman" w:cs="Times New Roman"/>
          <w:szCs w:val="24"/>
          <w:lang w:val="en-GB"/>
        </w:rPr>
        <w:t xml:space="preserve">is </w:t>
      </w:r>
      <w:r w:rsidR="0051337C" w:rsidRPr="00B9552B">
        <w:rPr>
          <w:rFonts w:ascii="Times New Roman" w:hAnsi="Times New Roman" w:cs="Times New Roman"/>
          <w:szCs w:val="24"/>
          <w:lang w:val="en-GB"/>
        </w:rPr>
        <w:t>characterized</w:t>
      </w:r>
      <w:proofErr w:type="gramEnd"/>
      <w:r w:rsidR="0051337C" w:rsidRPr="00B9552B">
        <w:rPr>
          <w:rFonts w:ascii="Times New Roman" w:hAnsi="Times New Roman" w:cs="Times New Roman"/>
          <w:szCs w:val="24"/>
          <w:lang w:val="en-GB"/>
        </w:rPr>
        <w:t xml:space="preserve"> for the</w:t>
      </w:r>
      <w:r w:rsidR="00084E72" w:rsidRPr="00B9552B">
        <w:rPr>
          <w:rFonts w:ascii="Times New Roman" w:hAnsi="Times New Roman" w:cs="Times New Roman"/>
          <w:szCs w:val="24"/>
          <w:lang w:val="en-GB"/>
        </w:rPr>
        <w:t xml:space="preserve"> </w:t>
      </w:r>
      <w:r w:rsidR="0051337C" w:rsidRPr="00B9552B">
        <w:rPr>
          <w:rFonts w:ascii="Times New Roman" w:hAnsi="Times New Roman" w:cs="Times New Roman"/>
          <w:szCs w:val="24"/>
          <w:lang w:val="en-GB"/>
        </w:rPr>
        <w:t>experimental purpose</w:t>
      </w:r>
    </w:p>
    <w:p w14:paraId="3731ED49" w14:textId="77777777" w:rsidR="008D6818" w:rsidRPr="00B9552B" w:rsidRDefault="008D6818" w:rsidP="00B9552B">
      <w:pPr>
        <w:spacing w:line="480" w:lineRule="auto"/>
        <w:contextualSpacing/>
        <w:jc w:val="both"/>
        <w:rPr>
          <w:rFonts w:ascii="Times New Roman" w:hAnsi="Times New Roman" w:cs="Times New Roman"/>
          <w:lang w:val="en-GB"/>
        </w:rPr>
      </w:pPr>
    </w:p>
    <w:p w14:paraId="1168DC9E" w14:textId="77777777" w:rsidR="00C72C91" w:rsidRPr="00B9552B" w:rsidRDefault="00C72C91" w:rsidP="00B9552B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sectPr w:rsidR="00C72C91" w:rsidRPr="00B9552B">
      <w:head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B45A1F" w14:textId="77777777" w:rsidR="0051219E" w:rsidRDefault="0051219E" w:rsidP="0020099C">
      <w:pPr>
        <w:spacing w:after="0" w:line="240" w:lineRule="auto"/>
      </w:pPr>
      <w:r>
        <w:separator/>
      </w:r>
    </w:p>
  </w:endnote>
  <w:endnote w:type="continuationSeparator" w:id="0">
    <w:p w14:paraId="351E9AF0" w14:textId="77777777" w:rsidR="0051219E" w:rsidRDefault="0051219E" w:rsidP="002009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C50444" w14:textId="77777777" w:rsidR="0051219E" w:rsidRDefault="0051219E" w:rsidP="0020099C">
      <w:pPr>
        <w:spacing w:after="0" w:line="240" w:lineRule="auto"/>
      </w:pPr>
      <w:r>
        <w:separator/>
      </w:r>
    </w:p>
  </w:footnote>
  <w:footnote w:type="continuationSeparator" w:id="0">
    <w:p w14:paraId="6F46F928" w14:textId="77777777" w:rsidR="0051219E" w:rsidRDefault="0051219E" w:rsidP="002009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21589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CF448D" w14:textId="0D5A20C2" w:rsidR="00EE706D" w:rsidRDefault="00EE706D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2DD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3779D80" w14:textId="77777777" w:rsidR="0020099C" w:rsidRPr="0020099C" w:rsidRDefault="0020099C" w:rsidP="002009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1130E0"/>
    <w:multiLevelType w:val="hybridMultilevel"/>
    <w:tmpl w:val="EA7AEC3A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2C91"/>
    <w:rsid w:val="00022C70"/>
    <w:rsid w:val="00026D11"/>
    <w:rsid w:val="000276CC"/>
    <w:rsid w:val="00077761"/>
    <w:rsid w:val="00084E72"/>
    <w:rsid w:val="000C2755"/>
    <w:rsid w:val="000C2D5E"/>
    <w:rsid w:val="000D0C04"/>
    <w:rsid w:val="001269AD"/>
    <w:rsid w:val="001277AF"/>
    <w:rsid w:val="00137EDE"/>
    <w:rsid w:val="00151597"/>
    <w:rsid w:val="001647A9"/>
    <w:rsid w:val="001D184D"/>
    <w:rsid w:val="001E254A"/>
    <w:rsid w:val="001E68AE"/>
    <w:rsid w:val="0020099C"/>
    <w:rsid w:val="00203122"/>
    <w:rsid w:val="0020601F"/>
    <w:rsid w:val="002139B3"/>
    <w:rsid w:val="00270FC8"/>
    <w:rsid w:val="002B5E77"/>
    <w:rsid w:val="002D35DA"/>
    <w:rsid w:val="003221E2"/>
    <w:rsid w:val="00325280"/>
    <w:rsid w:val="003267D4"/>
    <w:rsid w:val="00330906"/>
    <w:rsid w:val="00375D0D"/>
    <w:rsid w:val="003B7D4B"/>
    <w:rsid w:val="003C61AA"/>
    <w:rsid w:val="003E7EA6"/>
    <w:rsid w:val="003F2DD5"/>
    <w:rsid w:val="00484965"/>
    <w:rsid w:val="004B68D8"/>
    <w:rsid w:val="004C1065"/>
    <w:rsid w:val="0050535F"/>
    <w:rsid w:val="00511003"/>
    <w:rsid w:val="0051219E"/>
    <w:rsid w:val="0051254B"/>
    <w:rsid w:val="0051337C"/>
    <w:rsid w:val="0053581A"/>
    <w:rsid w:val="00570B76"/>
    <w:rsid w:val="0057601C"/>
    <w:rsid w:val="005C6416"/>
    <w:rsid w:val="005F1ABE"/>
    <w:rsid w:val="00611BC1"/>
    <w:rsid w:val="0062001B"/>
    <w:rsid w:val="00695DA4"/>
    <w:rsid w:val="006A5B8B"/>
    <w:rsid w:val="006A6548"/>
    <w:rsid w:val="0074004D"/>
    <w:rsid w:val="00757552"/>
    <w:rsid w:val="0076409D"/>
    <w:rsid w:val="00767480"/>
    <w:rsid w:val="00770E7B"/>
    <w:rsid w:val="007A2602"/>
    <w:rsid w:val="007A611E"/>
    <w:rsid w:val="007D2DA1"/>
    <w:rsid w:val="007E262E"/>
    <w:rsid w:val="007F19CC"/>
    <w:rsid w:val="00814F13"/>
    <w:rsid w:val="008258A8"/>
    <w:rsid w:val="00846150"/>
    <w:rsid w:val="008466ED"/>
    <w:rsid w:val="008806D4"/>
    <w:rsid w:val="00887E3C"/>
    <w:rsid w:val="008B2C85"/>
    <w:rsid w:val="008D6818"/>
    <w:rsid w:val="008E1248"/>
    <w:rsid w:val="00907E78"/>
    <w:rsid w:val="0095297B"/>
    <w:rsid w:val="00971D86"/>
    <w:rsid w:val="009B523C"/>
    <w:rsid w:val="009C194A"/>
    <w:rsid w:val="009E20B8"/>
    <w:rsid w:val="00A22115"/>
    <w:rsid w:val="00A62B85"/>
    <w:rsid w:val="00A63032"/>
    <w:rsid w:val="00A6555E"/>
    <w:rsid w:val="00AA2C1A"/>
    <w:rsid w:val="00AF714C"/>
    <w:rsid w:val="00B13E76"/>
    <w:rsid w:val="00B55411"/>
    <w:rsid w:val="00B9552B"/>
    <w:rsid w:val="00B959F0"/>
    <w:rsid w:val="00BD3557"/>
    <w:rsid w:val="00BD7A87"/>
    <w:rsid w:val="00C72C91"/>
    <w:rsid w:val="00C90021"/>
    <w:rsid w:val="00CF6381"/>
    <w:rsid w:val="00D25441"/>
    <w:rsid w:val="00D2699D"/>
    <w:rsid w:val="00D32FD2"/>
    <w:rsid w:val="00D34919"/>
    <w:rsid w:val="00D70B47"/>
    <w:rsid w:val="00DB477F"/>
    <w:rsid w:val="00DC7195"/>
    <w:rsid w:val="00DD1208"/>
    <w:rsid w:val="00DD7100"/>
    <w:rsid w:val="00E05891"/>
    <w:rsid w:val="00E10612"/>
    <w:rsid w:val="00E2471D"/>
    <w:rsid w:val="00E34174"/>
    <w:rsid w:val="00E71BE2"/>
    <w:rsid w:val="00E77D6B"/>
    <w:rsid w:val="00EE3967"/>
    <w:rsid w:val="00EE706D"/>
    <w:rsid w:val="00F060D4"/>
    <w:rsid w:val="00F16EBD"/>
    <w:rsid w:val="00F62B08"/>
    <w:rsid w:val="00F83154"/>
    <w:rsid w:val="00FA2364"/>
    <w:rsid w:val="00FB0D7E"/>
    <w:rsid w:val="00FB4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73EDB"/>
  <w15:chartTrackingRefBased/>
  <w15:docId w15:val="{13478582-50B0-4F56-8FE2-B711EEBF0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5D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2C9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72C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47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77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277AF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eastAsia="zh-TW"/>
    </w:rPr>
  </w:style>
  <w:style w:type="table" w:styleId="TableGrid">
    <w:name w:val="Table Grid"/>
    <w:basedOn w:val="TableNormal"/>
    <w:uiPriority w:val="59"/>
    <w:rsid w:val="00B13E76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200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99C"/>
  </w:style>
  <w:style w:type="paragraph" w:styleId="Footer">
    <w:name w:val="footer"/>
    <w:basedOn w:val="Normal"/>
    <w:link w:val="FooterChar"/>
    <w:uiPriority w:val="99"/>
    <w:unhideWhenUsed/>
    <w:rsid w:val="00200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Guarino</dc:creator>
  <cp:keywords/>
  <dc:description/>
  <cp:lastModifiedBy>Anand Kumar Mishra</cp:lastModifiedBy>
  <cp:revision>4</cp:revision>
  <cp:lastPrinted>2018-02-05T01:54:00Z</cp:lastPrinted>
  <dcterms:created xsi:type="dcterms:W3CDTF">2018-05-05T20:59:00Z</dcterms:created>
  <dcterms:modified xsi:type="dcterms:W3CDTF">2018-05-05T22:03:00Z</dcterms:modified>
</cp:coreProperties>
</file>